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082B1" w14:textId="50A28FA5" w:rsidR="00943EE9" w:rsidRPr="007638BD" w:rsidRDefault="00082F88" w:rsidP="00FF7549">
      <w:pPr>
        <w:spacing w:line="276" w:lineRule="auto"/>
        <w:rPr>
          <w:rFonts w:ascii="Arial" w:hAnsi="Arial" w:cs="Arial"/>
          <w:b/>
          <w:bCs/>
        </w:rPr>
      </w:pPr>
      <w:r w:rsidRPr="007638BD">
        <w:rPr>
          <w:rFonts w:ascii="Arial" w:hAnsi="Arial" w:cs="Arial"/>
          <w:b/>
          <w:bCs/>
        </w:rPr>
        <w:t>Supplementary Table S2</w:t>
      </w:r>
      <w:r w:rsidR="00C079FE" w:rsidRPr="007638BD">
        <w:rPr>
          <w:rFonts w:ascii="Arial" w:hAnsi="Arial" w:cs="Arial"/>
          <w:b/>
          <w:bCs/>
        </w:rPr>
        <w:t xml:space="preserve">. </w:t>
      </w:r>
      <w:r w:rsidR="00924ED3" w:rsidRPr="007638BD">
        <w:rPr>
          <w:rFonts w:ascii="Arial" w:hAnsi="Arial" w:cs="Arial"/>
        </w:rPr>
        <w:t xml:space="preserve">Assessment of normality for plasma adrenaline levels in rats using the </w:t>
      </w:r>
      <w:r w:rsidR="00E3644D" w:rsidRPr="007638BD">
        <w:rPr>
          <w:rFonts w:ascii="Arial" w:hAnsi="Arial" w:cs="Arial"/>
        </w:rPr>
        <w:t>Shapiro–Wilk test</w:t>
      </w:r>
    </w:p>
    <w:tbl>
      <w:tblPr>
        <w:tblStyle w:val="TabloKlavuzu"/>
        <w:tblW w:w="9540" w:type="dxa"/>
        <w:tblLayout w:type="fixed"/>
        <w:tblLook w:val="04A0" w:firstRow="1" w:lastRow="0" w:firstColumn="1" w:lastColumn="0" w:noHBand="0" w:noVBand="1"/>
      </w:tblPr>
      <w:tblGrid>
        <w:gridCol w:w="1220"/>
        <w:gridCol w:w="1085"/>
        <w:gridCol w:w="995"/>
        <w:gridCol w:w="1040"/>
        <w:gridCol w:w="1040"/>
        <w:gridCol w:w="1040"/>
        <w:gridCol w:w="1040"/>
        <w:gridCol w:w="1040"/>
        <w:gridCol w:w="1040"/>
      </w:tblGrid>
      <w:tr w:rsidR="00EB7026" w:rsidRPr="007638BD" w14:paraId="4F2F25A8" w14:textId="77777777" w:rsidTr="00E3644D">
        <w:trPr>
          <w:trHeight w:hRule="exact" w:val="711"/>
        </w:trPr>
        <w:tc>
          <w:tcPr>
            <w:tcW w:w="14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D8768E" w14:textId="77777777" w:rsidR="00E84E55" w:rsidRPr="007638BD" w:rsidRDefault="00E84E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A48E414" w14:textId="77777777" w:rsidR="00E84E55" w:rsidRPr="007638BD" w:rsidRDefault="00E84E55" w:rsidP="00A16A3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629979" w14:textId="77777777" w:rsidR="00E84E55" w:rsidRPr="007638BD" w:rsidRDefault="00E84E55" w:rsidP="00A16A3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47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E91748" w14:textId="44B239AC" w:rsidR="00E84E55" w:rsidRPr="007638BD" w:rsidRDefault="00E84E55" w:rsidP="00B22C7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38BD">
              <w:rPr>
                <w:rFonts w:ascii="Arial" w:hAnsi="Arial" w:cs="Arial"/>
                <w:b/>
                <w:bCs/>
                <w:sz w:val="18"/>
                <w:szCs w:val="18"/>
              </w:rPr>
              <w:t>Groups</w:t>
            </w:r>
          </w:p>
        </w:tc>
      </w:tr>
      <w:tr w:rsidR="00EB7026" w:rsidRPr="007638BD" w14:paraId="646D9820" w14:textId="770AF756" w:rsidTr="00E3644D">
        <w:trPr>
          <w:trHeight w:hRule="exact" w:val="711"/>
        </w:trPr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59011B" w14:textId="77777777" w:rsidR="00E84E55" w:rsidRPr="007638BD" w:rsidRDefault="00E84E5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EC89BF" w14:textId="77777777" w:rsidR="00E84E55" w:rsidRPr="007638BD" w:rsidRDefault="00E84E55" w:rsidP="00A16A3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2BA9C7" w14:textId="237691C7" w:rsidR="00E84E55" w:rsidRPr="007638BD" w:rsidRDefault="00E84E55" w:rsidP="00A16A3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38BD">
              <w:rPr>
                <w:rFonts w:ascii="Arial" w:hAnsi="Arial" w:cs="Arial"/>
                <w:b/>
                <w:bCs/>
                <w:sz w:val="18"/>
                <w:szCs w:val="18"/>
              </w:rPr>
              <w:t>Shapiro-Wilk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2F84AD" w14:textId="67EA0C36" w:rsidR="00E84E55" w:rsidRPr="007638BD" w:rsidRDefault="00E84E55" w:rsidP="003E569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38BD">
              <w:rPr>
                <w:rFonts w:ascii="Arial" w:hAnsi="Arial" w:cs="Arial"/>
                <w:b/>
                <w:bCs/>
                <w:sz w:val="18"/>
                <w:szCs w:val="18"/>
              </w:rPr>
              <w:t>HC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01C601" w14:textId="3E9304F0" w:rsidR="00E84E55" w:rsidRPr="007638BD" w:rsidRDefault="00E84E55" w:rsidP="003E569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38BD">
              <w:rPr>
                <w:rFonts w:ascii="Arial" w:hAnsi="Arial" w:cs="Arial"/>
                <w:b/>
                <w:bCs/>
                <w:sz w:val="18"/>
                <w:szCs w:val="18"/>
              </w:rPr>
              <w:t>PRO-2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15E716" w14:textId="78DB4B4B" w:rsidR="00E84E55" w:rsidRPr="007638BD" w:rsidRDefault="00E84E55" w:rsidP="003E569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38BD">
              <w:rPr>
                <w:rFonts w:ascii="Arial" w:hAnsi="Arial" w:cs="Arial"/>
                <w:b/>
                <w:bCs/>
                <w:sz w:val="18"/>
                <w:szCs w:val="18"/>
              </w:rPr>
              <w:t>PRO-5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45DD64" w14:textId="23CD5926" w:rsidR="00E84E55" w:rsidRPr="007638BD" w:rsidRDefault="00E84E55" w:rsidP="003E569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38BD">
              <w:rPr>
                <w:rFonts w:ascii="Arial" w:hAnsi="Arial" w:cs="Arial"/>
                <w:b/>
                <w:bCs/>
                <w:sz w:val="18"/>
                <w:szCs w:val="18"/>
              </w:rPr>
              <w:t>ADRG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E4573C" w14:textId="7BAF3C5A" w:rsidR="00E84E55" w:rsidRPr="007638BD" w:rsidRDefault="00E84E55" w:rsidP="00B22C7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38BD">
              <w:rPr>
                <w:rFonts w:ascii="Arial" w:hAnsi="Arial" w:cs="Arial"/>
                <w:b/>
                <w:bCs/>
                <w:sz w:val="18"/>
                <w:szCs w:val="18"/>
              </w:rPr>
              <w:t>PRAD-2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4EFED9" w14:textId="4A278147" w:rsidR="00E84E55" w:rsidRPr="007638BD" w:rsidRDefault="00E84E55" w:rsidP="00B22C7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638BD">
              <w:rPr>
                <w:rFonts w:ascii="Arial" w:hAnsi="Arial" w:cs="Arial"/>
                <w:b/>
                <w:bCs/>
                <w:sz w:val="18"/>
                <w:szCs w:val="18"/>
              </w:rPr>
              <w:t>PRAD-50</w:t>
            </w:r>
          </w:p>
        </w:tc>
      </w:tr>
      <w:tr w:rsidR="00EB7026" w:rsidRPr="007638BD" w14:paraId="5F59A1A8" w14:textId="21656D3C" w:rsidTr="00E3644D">
        <w:trPr>
          <w:trHeight w:hRule="exact" w:val="304"/>
        </w:trPr>
        <w:tc>
          <w:tcPr>
            <w:tcW w:w="147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94AD37" w14:textId="3A9C59E3" w:rsidR="00E84E55" w:rsidRPr="007638BD" w:rsidRDefault="00E84E55" w:rsidP="00B300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38BD">
              <w:rPr>
                <w:rFonts w:ascii="Arial" w:hAnsi="Arial" w:cs="Arial"/>
                <w:sz w:val="18"/>
                <w:szCs w:val="18"/>
              </w:rPr>
              <w:t>Biochemical Variable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0281E8" w14:textId="6CF5EC38" w:rsidR="00E84E55" w:rsidRPr="007638BD" w:rsidRDefault="00B30017" w:rsidP="00B300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38BD">
              <w:rPr>
                <w:rFonts w:ascii="Arial" w:hAnsi="Arial" w:cs="Arial"/>
                <w:sz w:val="18"/>
                <w:szCs w:val="18"/>
              </w:rPr>
              <w:t>Adrenalin</w:t>
            </w:r>
            <w:r w:rsidR="00E3644D" w:rsidRPr="007638BD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04418F" w14:textId="77B605A0" w:rsidR="00E84E55" w:rsidRPr="007638BD" w:rsidRDefault="00896CF5" w:rsidP="005E7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38BD">
              <w:rPr>
                <w:rFonts w:ascii="Arial" w:hAnsi="Arial" w:cs="Arial"/>
                <w:sz w:val="20"/>
                <w:szCs w:val="20"/>
              </w:rPr>
              <w:t>S</w:t>
            </w:r>
            <w:r w:rsidR="00E84E55" w:rsidRPr="007638BD">
              <w:rPr>
                <w:rFonts w:ascii="Arial" w:hAnsi="Arial" w:cs="Arial"/>
                <w:sz w:val="20"/>
                <w:szCs w:val="20"/>
              </w:rPr>
              <w:t>tatistic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7A76AF" w14:textId="084828EC" w:rsidR="00E84E55" w:rsidRPr="007638BD" w:rsidRDefault="00E84E55" w:rsidP="002100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38BD">
              <w:rPr>
                <w:rFonts w:ascii="Arial" w:hAnsi="Arial" w:cs="Arial"/>
                <w:sz w:val="20"/>
                <w:szCs w:val="20"/>
              </w:rPr>
              <w:t>0.92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27F2FD" w14:textId="4A9F274B" w:rsidR="00E84E55" w:rsidRPr="007638BD" w:rsidRDefault="00E84E55" w:rsidP="002100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38BD">
              <w:rPr>
                <w:rFonts w:ascii="Arial" w:hAnsi="Arial" w:cs="Arial"/>
                <w:sz w:val="20"/>
                <w:szCs w:val="20"/>
              </w:rPr>
              <w:t>0.</w:t>
            </w:r>
            <w:r w:rsidR="00D668D3" w:rsidRPr="007638BD">
              <w:rPr>
                <w:rFonts w:ascii="Arial" w:hAnsi="Arial" w:cs="Arial"/>
                <w:sz w:val="20"/>
                <w:szCs w:val="20"/>
              </w:rPr>
              <w:t>978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A19E77" w14:textId="2F116B01" w:rsidR="00E84E55" w:rsidRPr="007638BD" w:rsidRDefault="00E84E55" w:rsidP="002100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38BD">
              <w:rPr>
                <w:rFonts w:ascii="Arial" w:hAnsi="Arial" w:cs="Arial"/>
                <w:sz w:val="20"/>
                <w:szCs w:val="20"/>
              </w:rPr>
              <w:t>0.</w:t>
            </w:r>
            <w:r w:rsidR="00D668D3" w:rsidRPr="007638BD">
              <w:rPr>
                <w:rFonts w:ascii="Arial" w:hAnsi="Arial" w:cs="Arial"/>
                <w:sz w:val="20"/>
                <w:szCs w:val="20"/>
              </w:rPr>
              <w:t>967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F6ACBF" w14:textId="04F349BB" w:rsidR="00E84E55" w:rsidRPr="007638BD" w:rsidRDefault="00E84E55" w:rsidP="002100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38BD">
              <w:rPr>
                <w:rFonts w:ascii="Arial" w:hAnsi="Arial" w:cs="Arial"/>
                <w:sz w:val="20"/>
                <w:szCs w:val="20"/>
              </w:rPr>
              <w:t>0.9</w:t>
            </w:r>
            <w:r w:rsidR="00D668D3" w:rsidRPr="007638BD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E02DBF" w14:textId="75778216" w:rsidR="00E84E55" w:rsidRPr="007638BD" w:rsidRDefault="00E84E55" w:rsidP="002100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38BD">
              <w:rPr>
                <w:rFonts w:ascii="Arial" w:hAnsi="Arial" w:cs="Arial"/>
                <w:sz w:val="20"/>
                <w:szCs w:val="20"/>
              </w:rPr>
              <w:t>0.8</w:t>
            </w:r>
            <w:r w:rsidR="00D668D3" w:rsidRPr="007638BD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490ACE" w14:textId="3E18E82B" w:rsidR="00E84E55" w:rsidRPr="007638BD" w:rsidRDefault="00E84E55" w:rsidP="002100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38BD">
              <w:rPr>
                <w:rFonts w:ascii="Arial" w:hAnsi="Arial" w:cs="Arial"/>
                <w:sz w:val="20"/>
                <w:szCs w:val="20"/>
              </w:rPr>
              <w:t>0.</w:t>
            </w:r>
            <w:r w:rsidR="00D668D3" w:rsidRPr="007638BD">
              <w:rPr>
                <w:rFonts w:ascii="Arial" w:hAnsi="Arial" w:cs="Arial"/>
                <w:sz w:val="20"/>
                <w:szCs w:val="20"/>
              </w:rPr>
              <w:t>989</w:t>
            </w:r>
          </w:p>
        </w:tc>
      </w:tr>
      <w:tr w:rsidR="00EB7026" w:rsidRPr="007638BD" w14:paraId="7BF0F9A9" w14:textId="1C05FB4E" w:rsidTr="00E3644D">
        <w:trPr>
          <w:trHeight w:hRule="exact" w:val="304"/>
        </w:trPr>
        <w:tc>
          <w:tcPr>
            <w:tcW w:w="1474" w:type="dxa"/>
            <w:vMerge/>
            <w:tcBorders>
              <w:left w:val="nil"/>
              <w:right w:val="nil"/>
            </w:tcBorders>
            <w:vAlign w:val="center"/>
          </w:tcPr>
          <w:p w14:paraId="2D0A24D0" w14:textId="77777777" w:rsidR="00E84E55" w:rsidRPr="007638BD" w:rsidRDefault="00E84E55" w:rsidP="003705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vMerge/>
            <w:tcBorders>
              <w:left w:val="nil"/>
              <w:right w:val="nil"/>
            </w:tcBorders>
            <w:vAlign w:val="center"/>
          </w:tcPr>
          <w:p w14:paraId="79330265" w14:textId="77777777" w:rsidR="00E84E55" w:rsidRPr="007638BD" w:rsidRDefault="00E84E55" w:rsidP="003705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322EC" w14:textId="2F26C57C" w:rsidR="00E84E55" w:rsidRPr="007638BD" w:rsidRDefault="00E84E55" w:rsidP="005E7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38BD">
              <w:rPr>
                <w:rFonts w:ascii="Arial" w:hAnsi="Arial" w:cs="Arial"/>
                <w:sz w:val="20"/>
                <w:szCs w:val="20"/>
              </w:rPr>
              <w:t>d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FDDCB" w14:textId="532E8D37" w:rsidR="00E84E55" w:rsidRPr="007638BD" w:rsidRDefault="00E84E55" w:rsidP="005E7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38B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C8D62" w14:textId="0A2CDAD0" w:rsidR="00E84E55" w:rsidRPr="007638BD" w:rsidRDefault="00E84E55" w:rsidP="005E7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38B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8E43B" w14:textId="3B4D54CF" w:rsidR="00E84E55" w:rsidRPr="007638BD" w:rsidRDefault="00E84E55" w:rsidP="005E7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38B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6D9AD" w14:textId="1EE27934" w:rsidR="00E84E55" w:rsidRPr="007638BD" w:rsidRDefault="00E84E55" w:rsidP="005E7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38B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9BF5A" w14:textId="5FD0648E" w:rsidR="00E84E55" w:rsidRPr="007638BD" w:rsidRDefault="00E84E55" w:rsidP="005E7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38B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8A08C" w14:textId="2047EC87" w:rsidR="00E84E55" w:rsidRPr="007638BD" w:rsidRDefault="00E84E55" w:rsidP="005E7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38BD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B7026" w:rsidRPr="007638BD" w14:paraId="2D8AC3B6" w14:textId="4375B351" w:rsidTr="00E3644D">
        <w:trPr>
          <w:trHeight w:hRule="exact" w:val="304"/>
        </w:trPr>
        <w:tc>
          <w:tcPr>
            <w:tcW w:w="147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CD60AFF" w14:textId="77777777" w:rsidR="00E84E55" w:rsidRPr="007638BD" w:rsidRDefault="00E84E55" w:rsidP="003705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A709301" w14:textId="77777777" w:rsidR="00E84E55" w:rsidRPr="007638BD" w:rsidRDefault="00E84E55" w:rsidP="0037055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452C07" w14:textId="7495E5E1" w:rsidR="00E84E55" w:rsidRPr="007638BD" w:rsidRDefault="00896CF5" w:rsidP="005E7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38BD">
              <w:rPr>
                <w:rFonts w:ascii="Arial" w:hAnsi="Arial" w:cs="Arial"/>
                <w:sz w:val="20"/>
                <w:szCs w:val="20"/>
              </w:rPr>
              <w:t>S</w:t>
            </w:r>
            <w:r w:rsidR="00E84E55" w:rsidRPr="007638BD">
              <w:rPr>
                <w:rFonts w:ascii="Arial" w:hAnsi="Arial" w:cs="Arial"/>
                <w:sz w:val="20"/>
                <w:szCs w:val="20"/>
              </w:rPr>
              <w:t>ig.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C47A50" w14:textId="113AC3FF" w:rsidR="00E84E55" w:rsidRPr="007638BD" w:rsidRDefault="00E84E55" w:rsidP="005E7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38BD">
              <w:rPr>
                <w:rFonts w:ascii="Arial" w:hAnsi="Arial" w:cs="Arial"/>
                <w:sz w:val="20"/>
                <w:szCs w:val="20"/>
              </w:rPr>
              <w:t>0.54</w:t>
            </w:r>
            <w:r w:rsidR="00D668D3" w:rsidRPr="007638B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950696" w14:textId="40DF1D01" w:rsidR="00E84E55" w:rsidRPr="007638BD" w:rsidRDefault="00E84E55" w:rsidP="005E7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38BD">
              <w:rPr>
                <w:rFonts w:ascii="Arial" w:hAnsi="Arial" w:cs="Arial"/>
                <w:sz w:val="20"/>
                <w:szCs w:val="20"/>
              </w:rPr>
              <w:t>0.</w:t>
            </w:r>
            <w:r w:rsidR="00D668D3" w:rsidRPr="007638BD">
              <w:rPr>
                <w:rFonts w:ascii="Arial" w:hAnsi="Arial" w:cs="Arial"/>
                <w:sz w:val="20"/>
                <w:szCs w:val="20"/>
              </w:rPr>
              <w:t>94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2A72D3" w14:textId="7667D4F6" w:rsidR="00E84E55" w:rsidRPr="007638BD" w:rsidRDefault="00E84E55" w:rsidP="005E7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38BD">
              <w:rPr>
                <w:rFonts w:ascii="Arial" w:hAnsi="Arial" w:cs="Arial"/>
                <w:sz w:val="20"/>
                <w:szCs w:val="20"/>
              </w:rPr>
              <w:t>0.</w:t>
            </w:r>
            <w:r w:rsidR="00D668D3" w:rsidRPr="007638BD">
              <w:rPr>
                <w:rFonts w:ascii="Arial" w:hAnsi="Arial" w:cs="Arial"/>
                <w:sz w:val="20"/>
                <w:szCs w:val="20"/>
              </w:rPr>
              <w:t>86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3A2979" w14:textId="61803430" w:rsidR="00E84E55" w:rsidRPr="007638BD" w:rsidRDefault="00E84E55" w:rsidP="005E7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38BD">
              <w:rPr>
                <w:rFonts w:ascii="Arial" w:hAnsi="Arial" w:cs="Arial"/>
                <w:sz w:val="20"/>
                <w:szCs w:val="20"/>
              </w:rPr>
              <w:t>0.</w:t>
            </w:r>
            <w:r w:rsidR="00D668D3" w:rsidRPr="007638BD">
              <w:rPr>
                <w:rFonts w:ascii="Arial" w:hAnsi="Arial" w:cs="Arial"/>
                <w:sz w:val="20"/>
                <w:szCs w:val="20"/>
              </w:rPr>
              <w:t>94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419DE9" w14:textId="3CE109ED" w:rsidR="00E84E55" w:rsidRPr="007638BD" w:rsidRDefault="00E84E55" w:rsidP="005E7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38BD">
              <w:rPr>
                <w:rFonts w:ascii="Arial" w:hAnsi="Arial" w:cs="Arial"/>
                <w:sz w:val="20"/>
                <w:szCs w:val="20"/>
              </w:rPr>
              <w:t>0.2</w:t>
            </w:r>
            <w:r w:rsidR="00D668D3" w:rsidRPr="007638BD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83C352" w14:textId="3A16D016" w:rsidR="00E84E55" w:rsidRPr="007638BD" w:rsidRDefault="00E84E55" w:rsidP="005E76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38BD">
              <w:rPr>
                <w:rFonts w:ascii="Arial" w:hAnsi="Arial" w:cs="Arial"/>
                <w:sz w:val="20"/>
                <w:szCs w:val="20"/>
              </w:rPr>
              <w:t>0.</w:t>
            </w:r>
            <w:r w:rsidR="00D668D3" w:rsidRPr="007638BD">
              <w:rPr>
                <w:rFonts w:ascii="Arial" w:hAnsi="Arial" w:cs="Arial"/>
                <w:sz w:val="20"/>
                <w:szCs w:val="20"/>
              </w:rPr>
              <w:t>987</w:t>
            </w:r>
          </w:p>
        </w:tc>
      </w:tr>
    </w:tbl>
    <w:p w14:paraId="0D09A92E" w14:textId="77777777" w:rsidR="00174BF0" w:rsidRPr="007638BD" w:rsidRDefault="00174BF0" w:rsidP="00174BF0">
      <w:pPr>
        <w:spacing w:after="0"/>
        <w:jc w:val="both"/>
        <w:rPr>
          <w:rFonts w:ascii="Arial" w:hAnsi="Arial" w:cs="Arial"/>
          <w:b/>
          <w:bCs/>
        </w:rPr>
      </w:pPr>
    </w:p>
    <w:p w14:paraId="0AB53ED3" w14:textId="2752F784" w:rsidR="00E0659D" w:rsidRPr="007638BD" w:rsidRDefault="000E4912" w:rsidP="00FF7549">
      <w:pPr>
        <w:spacing w:after="0" w:line="276" w:lineRule="auto"/>
        <w:jc w:val="both"/>
        <w:rPr>
          <w:rFonts w:ascii="Arial" w:hAnsi="Arial" w:cs="Arial"/>
        </w:rPr>
      </w:pPr>
      <w:r w:rsidRPr="007638BD">
        <w:rPr>
          <w:rFonts w:ascii="Arial" w:hAnsi="Arial" w:cs="Arial"/>
          <w:b/>
          <w:bCs/>
        </w:rPr>
        <w:t xml:space="preserve">Footnotes: </w:t>
      </w:r>
      <w:r w:rsidR="00390413" w:rsidRPr="007638BD">
        <w:rPr>
          <w:rFonts w:ascii="Arial" w:hAnsi="Arial" w:cs="Arial"/>
        </w:rPr>
        <w:t xml:space="preserve">As plasma adrenaline datasets satisfied the assumption of normality, intergroup comparisons were performed using ANOVA. For all groups, </w:t>
      </w:r>
      <w:r w:rsidR="00102372" w:rsidRPr="007638BD">
        <w:rPr>
          <w:rFonts w:ascii="Arial" w:hAnsi="Arial" w:cs="Arial"/>
          <w:i/>
          <w:iCs/>
        </w:rPr>
        <w:t>n</w:t>
      </w:r>
      <w:r w:rsidR="00102372" w:rsidRPr="007638BD">
        <w:rPr>
          <w:rFonts w:ascii="Arial" w:hAnsi="Arial" w:cs="Arial"/>
        </w:rPr>
        <w:t xml:space="preserve"> = 6.</w:t>
      </w:r>
    </w:p>
    <w:p w14:paraId="5AB31387" w14:textId="6D316CD0" w:rsidR="00E80AA7" w:rsidRPr="00F770EA" w:rsidRDefault="00E80AA7" w:rsidP="00FF7549">
      <w:pPr>
        <w:spacing w:after="0" w:line="276" w:lineRule="auto"/>
        <w:jc w:val="both"/>
        <w:rPr>
          <w:rFonts w:ascii="Arial" w:hAnsi="Arial" w:cs="Arial"/>
        </w:rPr>
      </w:pPr>
      <w:r w:rsidRPr="007638BD">
        <w:rPr>
          <w:rFonts w:ascii="Arial" w:hAnsi="Arial" w:cs="Arial"/>
          <w:b/>
          <w:bCs/>
        </w:rPr>
        <w:t>Abbreviations</w:t>
      </w:r>
      <w:r w:rsidRPr="007638BD">
        <w:rPr>
          <w:rFonts w:ascii="Arial" w:hAnsi="Arial" w:cs="Arial"/>
        </w:rPr>
        <w:t>:</w:t>
      </w:r>
      <w:r w:rsidR="00C93937" w:rsidRPr="007638BD">
        <w:rPr>
          <w:rFonts w:ascii="Arial" w:hAnsi="Arial" w:cs="Arial"/>
        </w:rPr>
        <w:t xml:space="preserve"> </w:t>
      </w:r>
      <w:r w:rsidR="00AC08DD" w:rsidRPr="007638BD">
        <w:rPr>
          <w:rFonts w:ascii="Arial" w:hAnsi="Arial" w:cs="Arial"/>
        </w:rPr>
        <w:t>PRO-25, propofol alone (25 mg/kg); PRO-50, propofol alone (50 mg/kg); ADRG, adrenaline alone (0.3 mg/kg); PRAD-25, adrenaline (0.3 mg/kg) combined with propofol (25 mg/kg)</w:t>
      </w:r>
      <w:r w:rsidR="00AD7826" w:rsidRPr="007638BD">
        <w:rPr>
          <w:rFonts w:ascii="Arial" w:hAnsi="Arial" w:cs="Arial"/>
        </w:rPr>
        <w:t>;</w:t>
      </w:r>
      <w:r w:rsidR="00D972FC" w:rsidRPr="007638BD">
        <w:rPr>
          <w:rFonts w:ascii="Arial" w:hAnsi="Arial" w:cs="Arial"/>
        </w:rPr>
        <w:t xml:space="preserve"> </w:t>
      </w:r>
      <w:r w:rsidR="00AC08DD" w:rsidRPr="007638BD">
        <w:rPr>
          <w:rFonts w:ascii="Arial" w:hAnsi="Arial" w:cs="Arial"/>
        </w:rPr>
        <w:t>PRAD-50, adrenaline (0.3 mg/kg) combined with propofol (50 mg/kg);</w:t>
      </w:r>
      <w:r w:rsidR="00896CF5" w:rsidRPr="007638BD">
        <w:rPr>
          <w:rFonts w:ascii="Arial" w:hAnsi="Arial" w:cs="Arial"/>
        </w:rPr>
        <w:t xml:space="preserve"> </w:t>
      </w:r>
      <w:r w:rsidR="00AB0F51" w:rsidRPr="007638BD">
        <w:rPr>
          <w:rFonts w:ascii="Arial" w:hAnsi="Arial" w:cs="Arial"/>
        </w:rPr>
        <w:t>df</w:t>
      </w:r>
      <w:r w:rsidR="00C6385C" w:rsidRPr="007638BD">
        <w:rPr>
          <w:rFonts w:ascii="Arial" w:hAnsi="Arial" w:cs="Arial"/>
        </w:rPr>
        <w:t>,</w:t>
      </w:r>
      <w:r w:rsidR="00AB0F51" w:rsidRPr="007638BD">
        <w:rPr>
          <w:rFonts w:ascii="Arial" w:hAnsi="Arial" w:cs="Arial"/>
        </w:rPr>
        <w:t xml:space="preserve"> degrees of freedom; </w:t>
      </w:r>
      <w:r w:rsidR="00896CF5" w:rsidRPr="007638BD">
        <w:rPr>
          <w:rFonts w:ascii="Arial" w:hAnsi="Arial" w:cs="Arial"/>
        </w:rPr>
        <w:t>S</w:t>
      </w:r>
      <w:r w:rsidR="00AB0F51" w:rsidRPr="007638BD">
        <w:rPr>
          <w:rFonts w:ascii="Arial" w:hAnsi="Arial" w:cs="Arial"/>
        </w:rPr>
        <w:t>ig</w:t>
      </w:r>
      <w:r w:rsidR="00C6385C" w:rsidRPr="007638BD">
        <w:rPr>
          <w:rFonts w:ascii="Arial" w:hAnsi="Arial" w:cs="Arial"/>
        </w:rPr>
        <w:t>,</w:t>
      </w:r>
      <w:r w:rsidR="00AB0F51" w:rsidRPr="007638BD">
        <w:rPr>
          <w:rFonts w:ascii="Arial" w:hAnsi="Arial" w:cs="Arial"/>
        </w:rPr>
        <w:t xml:space="preserve"> significance.</w:t>
      </w:r>
    </w:p>
    <w:sectPr w:rsidR="00E80AA7" w:rsidRPr="00F770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94921"/>
    <w:rsid w:val="00004363"/>
    <w:rsid w:val="00005495"/>
    <w:rsid w:val="00006CD8"/>
    <w:rsid w:val="00020FEB"/>
    <w:rsid w:val="00033484"/>
    <w:rsid w:val="00034622"/>
    <w:rsid w:val="000431C2"/>
    <w:rsid w:val="00046F60"/>
    <w:rsid w:val="00050210"/>
    <w:rsid w:val="00053B37"/>
    <w:rsid w:val="00053BD6"/>
    <w:rsid w:val="00055F4D"/>
    <w:rsid w:val="00060B81"/>
    <w:rsid w:val="00082F88"/>
    <w:rsid w:val="00091651"/>
    <w:rsid w:val="0009230C"/>
    <w:rsid w:val="000A6754"/>
    <w:rsid w:val="000B08A9"/>
    <w:rsid w:val="000B7BC5"/>
    <w:rsid w:val="000C1E49"/>
    <w:rsid w:val="000C2D91"/>
    <w:rsid w:val="000C6003"/>
    <w:rsid w:val="000D45FA"/>
    <w:rsid w:val="000E4912"/>
    <w:rsid w:val="000F15A0"/>
    <w:rsid w:val="000F747C"/>
    <w:rsid w:val="000F7F4E"/>
    <w:rsid w:val="00100F3F"/>
    <w:rsid w:val="00102372"/>
    <w:rsid w:val="00105DD9"/>
    <w:rsid w:val="00120164"/>
    <w:rsid w:val="001341FC"/>
    <w:rsid w:val="001347A0"/>
    <w:rsid w:val="00134B16"/>
    <w:rsid w:val="001515D4"/>
    <w:rsid w:val="00171798"/>
    <w:rsid w:val="00174BF0"/>
    <w:rsid w:val="00185F2F"/>
    <w:rsid w:val="001951A0"/>
    <w:rsid w:val="001A150D"/>
    <w:rsid w:val="001D00F7"/>
    <w:rsid w:val="001E6063"/>
    <w:rsid w:val="001E6AE8"/>
    <w:rsid w:val="001F1BEC"/>
    <w:rsid w:val="001F1E1C"/>
    <w:rsid w:val="001F27D5"/>
    <w:rsid w:val="00203CE9"/>
    <w:rsid w:val="002055BC"/>
    <w:rsid w:val="0021007F"/>
    <w:rsid w:val="00210243"/>
    <w:rsid w:val="00215145"/>
    <w:rsid w:val="002153F8"/>
    <w:rsid w:val="0022492F"/>
    <w:rsid w:val="00247985"/>
    <w:rsid w:val="00256968"/>
    <w:rsid w:val="00256FA0"/>
    <w:rsid w:val="00274112"/>
    <w:rsid w:val="00275B45"/>
    <w:rsid w:val="00280C95"/>
    <w:rsid w:val="002947D8"/>
    <w:rsid w:val="002B43C5"/>
    <w:rsid w:val="002B4758"/>
    <w:rsid w:val="002C3142"/>
    <w:rsid w:val="002C7DEA"/>
    <w:rsid w:val="002E70F2"/>
    <w:rsid w:val="002F15E9"/>
    <w:rsid w:val="002F37D4"/>
    <w:rsid w:val="00302A75"/>
    <w:rsid w:val="00306094"/>
    <w:rsid w:val="003100D8"/>
    <w:rsid w:val="00313AD5"/>
    <w:rsid w:val="00333AD0"/>
    <w:rsid w:val="003346FA"/>
    <w:rsid w:val="00345E8A"/>
    <w:rsid w:val="00354B60"/>
    <w:rsid w:val="00370553"/>
    <w:rsid w:val="00390413"/>
    <w:rsid w:val="00390458"/>
    <w:rsid w:val="003A54E1"/>
    <w:rsid w:val="003D5E18"/>
    <w:rsid w:val="003E37F3"/>
    <w:rsid w:val="003E5697"/>
    <w:rsid w:val="003F0B8C"/>
    <w:rsid w:val="003F1ED1"/>
    <w:rsid w:val="003F2216"/>
    <w:rsid w:val="003F56FE"/>
    <w:rsid w:val="003F5913"/>
    <w:rsid w:val="00401CD5"/>
    <w:rsid w:val="0041626F"/>
    <w:rsid w:val="00422811"/>
    <w:rsid w:val="0042698F"/>
    <w:rsid w:val="004363BA"/>
    <w:rsid w:val="0044676F"/>
    <w:rsid w:val="00461179"/>
    <w:rsid w:val="00461EDB"/>
    <w:rsid w:val="00467520"/>
    <w:rsid w:val="00477793"/>
    <w:rsid w:val="004849DD"/>
    <w:rsid w:val="00492B74"/>
    <w:rsid w:val="00494847"/>
    <w:rsid w:val="00496CCB"/>
    <w:rsid w:val="004B00FF"/>
    <w:rsid w:val="004B56BA"/>
    <w:rsid w:val="004D1A50"/>
    <w:rsid w:val="004D6D92"/>
    <w:rsid w:val="004E040C"/>
    <w:rsid w:val="004F463B"/>
    <w:rsid w:val="004F633E"/>
    <w:rsid w:val="005038B3"/>
    <w:rsid w:val="00504B1E"/>
    <w:rsid w:val="00521313"/>
    <w:rsid w:val="0053029C"/>
    <w:rsid w:val="00531AA7"/>
    <w:rsid w:val="00532A0E"/>
    <w:rsid w:val="00536611"/>
    <w:rsid w:val="00542019"/>
    <w:rsid w:val="0056511F"/>
    <w:rsid w:val="00565F17"/>
    <w:rsid w:val="00575A09"/>
    <w:rsid w:val="00585770"/>
    <w:rsid w:val="00586DA5"/>
    <w:rsid w:val="00590CB6"/>
    <w:rsid w:val="005A42B3"/>
    <w:rsid w:val="005D2046"/>
    <w:rsid w:val="005D5E30"/>
    <w:rsid w:val="005D6CA0"/>
    <w:rsid w:val="005E227B"/>
    <w:rsid w:val="005E769C"/>
    <w:rsid w:val="005F6171"/>
    <w:rsid w:val="00606494"/>
    <w:rsid w:val="0061525D"/>
    <w:rsid w:val="006205CB"/>
    <w:rsid w:val="0062655A"/>
    <w:rsid w:val="00627703"/>
    <w:rsid w:val="00632064"/>
    <w:rsid w:val="00633DC7"/>
    <w:rsid w:val="006462DE"/>
    <w:rsid w:val="00647DAA"/>
    <w:rsid w:val="00651A3E"/>
    <w:rsid w:val="00665BC9"/>
    <w:rsid w:val="00673E53"/>
    <w:rsid w:val="00676BD1"/>
    <w:rsid w:val="00677294"/>
    <w:rsid w:val="00696085"/>
    <w:rsid w:val="006A7738"/>
    <w:rsid w:val="006C2502"/>
    <w:rsid w:val="006C7D21"/>
    <w:rsid w:val="006D7CC4"/>
    <w:rsid w:val="0070114F"/>
    <w:rsid w:val="00705885"/>
    <w:rsid w:val="007224E4"/>
    <w:rsid w:val="007328AE"/>
    <w:rsid w:val="00733AEB"/>
    <w:rsid w:val="00734794"/>
    <w:rsid w:val="00737E7D"/>
    <w:rsid w:val="00745FE9"/>
    <w:rsid w:val="00752076"/>
    <w:rsid w:val="00752E54"/>
    <w:rsid w:val="007612E4"/>
    <w:rsid w:val="007638BD"/>
    <w:rsid w:val="007643B7"/>
    <w:rsid w:val="00764F0F"/>
    <w:rsid w:val="00781D18"/>
    <w:rsid w:val="0078569E"/>
    <w:rsid w:val="00787D48"/>
    <w:rsid w:val="00797429"/>
    <w:rsid w:val="00797BB0"/>
    <w:rsid w:val="007A77CE"/>
    <w:rsid w:val="007B5507"/>
    <w:rsid w:val="007B7CE2"/>
    <w:rsid w:val="007C1DD2"/>
    <w:rsid w:val="007C1FDB"/>
    <w:rsid w:val="007C316C"/>
    <w:rsid w:val="007C40D6"/>
    <w:rsid w:val="007D119E"/>
    <w:rsid w:val="007E5EEF"/>
    <w:rsid w:val="007F6613"/>
    <w:rsid w:val="00813C48"/>
    <w:rsid w:val="00825DF4"/>
    <w:rsid w:val="0083083F"/>
    <w:rsid w:val="00837E72"/>
    <w:rsid w:val="00861F71"/>
    <w:rsid w:val="0086570C"/>
    <w:rsid w:val="008716CF"/>
    <w:rsid w:val="00882DBB"/>
    <w:rsid w:val="008954B9"/>
    <w:rsid w:val="00896CF5"/>
    <w:rsid w:val="008A3526"/>
    <w:rsid w:val="008B0C7F"/>
    <w:rsid w:val="008B5BBF"/>
    <w:rsid w:val="008B6AEC"/>
    <w:rsid w:val="008B7130"/>
    <w:rsid w:val="008B72B5"/>
    <w:rsid w:val="008C2159"/>
    <w:rsid w:val="008C70A2"/>
    <w:rsid w:val="009005A3"/>
    <w:rsid w:val="009165F0"/>
    <w:rsid w:val="00924ED3"/>
    <w:rsid w:val="00943390"/>
    <w:rsid w:val="00943EE9"/>
    <w:rsid w:val="00947DC3"/>
    <w:rsid w:val="00967422"/>
    <w:rsid w:val="00970056"/>
    <w:rsid w:val="00984AAC"/>
    <w:rsid w:val="009969C3"/>
    <w:rsid w:val="009C5C4D"/>
    <w:rsid w:val="009D701D"/>
    <w:rsid w:val="009E5A01"/>
    <w:rsid w:val="009F206E"/>
    <w:rsid w:val="009F7207"/>
    <w:rsid w:val="009F760D"/>
    <w:rsid w:val="00A01CDA"/>
    <w:rsid w:val="00A03511"/>
    <w:rsid w:val="00A038E1"/>
    <w:rsid w:val="00A03B92"/>
    <w:rsid w:val="00A03FB9"/>
    <w:rsid w:val="00A10F37"/>
    <w:rsid w:val="00A15F49"/>
    <w:rsid w:val="00A16A3A"/>
    <w:rsid w:val="00A17E23"/>
    <w:rsid w:val="00A42682"/>
    <w:rsid w:val="00A546F8"/>
    <w:rsid w:val="00A60B04"/>
    <w:rsid w:val="00A839E6"/>
    <w:rsid w:val="00AB0F51"/>
    <w:rsid w:val="00AB6199"/>
    <w:rsid w:val="00AC08DD"/>
    <w:rsid w:val="00AD251B"/>
    <w:rsid w:val="00AD328E"/>
    <w:rsid w:val="00AD4476"/>
    <w:rsid w:val="00AD7826"/>
    <w:rsid w:val="00AE03A9"/>
    <w:rsid w:val="00AF0486"/>
    <w:rsid w:val="00AF1A5B"/>
    <w:rsid w:val="00AF28F8"/>
    <w:rsid w:val="00AF418B"/>
    <w:rsid w:val="00AF7C90"/>
    <w:rsid w:val="00B15144"/>
    <w:rsid w:val="00B17B81"/>
    <w:rsid w:val="00B22C7C"/>
    <w:rsid w:val="00B27291"/>
    <w:rsid w:val="00B30017"/>
    <w:rsid w:val="00B476B3"/>
    <w:rsid w:val="00B51639"/>
    <w:rsid w:val="00B51D5E"/>
    <w:rsid w:val="00B66831"/>
    <w:rsid w:val="00B749CD"/>
    <w:rsid w:val="00B8050F"/>
    <w:rsid w:val="00B8240D"/>
    <w:rsid w:val="00B87BF8"/>
    <w:rsid w:val="00B94921"/>
    <w:rsid w:val="00B95E57"/>
    <w:rsid w:val="00B95EE6"/>
    <w:rsid w:val="00BA4BE8"/>
    <w:rsid w:val="00BD185E"/>
    <w:rsid w:val="00BE54D2"/>
    <w:rsid w:val="00BF15BA"/>
    <w:rsid w:val="00BF2BB6"/>
    <w:rsid w:val="00BF64A8"/>
    <w:rsid w:val="00C035DF"/>
    <w:rsid w:val="00C03D2A"/>
    <w:rsid w:val="00C079FE"/>
    <w:rsid w:val="00C147C2"/>
    <w:rsid w:val="00C21ECB"/>
    <w:rsid w:val="00C222CD"/>
    <w:rsid w:val="00C260A1"/>
    <w:rsid w:val="00C27470"/>
    <w:rsid w:val="00C32626"/>
    <w:rsid w:val="00C33F5F"/>
    <w:rsid w:val="00C47825"/>
    <w:rsid w:val="00C50EEB"/>
    <w:rsid w:val="00C537A3"/>
    <w:rsid w:val="00C53D5B"/>
    <w:rsid w:val="00C55D1C"/>
    <w:rsid w:val="00C6385C"/>
    <w:rsid w:val="00C81C07"/>
    <w:rsid w:val="00C8774D"/>
    <w:rsid w:val="00C93937"/>
    <w:rsid w:val="00CA1E7F"/>
    <w:rsid w:val="00CA6518"/>
    <w:rsid w:val="00CC7657"/>
    <w:rsid w:val="00D03654"/>
    <w:rsid w:val="00D06088"/>
    <w:rsid w:val="00D06F8F"/>
    <w:rsid w:val="00D0770D"/>
    <w:rsid w:val="00D46805"/>
    <w:rsid w:val="00D65649"/>
    <w:rsid w:val="00D668D3"/>
    <w:rsid w:val="00D70ED5"/>
    <w:rsid w:val="00D8587C"/>
    <w:rsid w:val="00D85F8B"/>
    <w:rsid w:val="00D860A1"/>
    <w:rsid w:val="00D86698"/>
    <w:rsid w:val="00D972FC"/>
    <w:rsid w:val="00DA050A"/>
    <w:rsid w:val="00DA05D6"/>
    <w:rsid w:val="00DA58CF"/>
    <w:rsid w:val="00DA657D"/>
    <w:rsid w:val="00DA7406"/>
    <w:rsid w:val="00DB634E"/>
    <w:rsid w:val="00DE23BC"/>
    <w:rsid w:val="00DE4B7B"/>
    <w:rsid w:val="00E0659D"/>
    <w:rsid w:val="00E22EAC"/>
    <w:rsid w:val="00E259D7"/>
    <w:rsid w:val="00E3072B"/>
    <w:rsid w:val="00E30ABA"/>
    <w:rsid w:val="00E32890"/>
    <w:rsid w:val="00E3644D"/>
    <w:rsid w:val="00E43F5A"/>
    <w:rsid w:val="00E44C4E"/>
    <w:rsid w:val="00E478F9"/>
    <w:rsid w:val="00E565DF"/>
    <w:rsid w:val="00E6317C"/>
    <w:rsid w:val="00E70D76"/>
    <w:rsid w:val="00E80AA7"/>
    <w:rsid w:val="00E84E55"/>
    <w:rsid w:val="00E860C5"/>
    <w:rsid w:val="00E909BF"/>
    <w:rsid w:val="00EA35D7"/>
    <w:rsid w:val="00EA4C9E"/>
    <w:rsid w:val="00EB7026"/>
    <w:rsid w:val="00EB70C1"/>
    <w:rsid w:val="00ED3F7F"/>
    <w:rsid w:val="00ED6C7C"/>
    <w:rsid w:val="00EE5915"/>
    <w:rsid w:val="00EF2420"/>
    <w:rsid w:val="00EF7CAA"/>
    <w:rsid w:val="00F07A07"/>
    <w:rsid w:val="00F11065"/>
    <w:rsid w:val="00F27CF8"/>
    <w:rsid w:val="00F34A4B"/>
    <w:rsid w:val="00F568CA"/>
    <w:rsid w:val="00F60C30"/>
    <w:rsid w:val="00F60F9E"/>
    <w:rsid w:val="00F65972"/>
    <w:rsid w:val="00F770EA"/>
    <w:rsid w:val="00FA04F0"/>
    <w:rsid w:val="00FB01C2"/>
    <w:rsid w:val="00FC22FB"/>
    <w:rsid w:val="00FC3C3D"/>
    <w:rsid w:val="00FC44DD"/>
    <w:rsid w:val="00FC627F"/>
    <w:rsid w:val="00FF5596"/>
    <w:rsid w:val="00FF7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CA016D"/>
  <w15:docId w15:val="{6F8D2B3B-7D61-4CC4-B9E8-5152BC488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B94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5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Progressive</Company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lent YAVUZER</dc:creator>
  <cp:keywords/>
  <dc:description/>
  <cp:lastModifiedBy>Bülent YAVUZER</cp:lastModifiedBy>
  <cp:revision>319</cp:revision>
  <dcterms:created xsi:type="dcterms:W3CDTF">2024-01-14T16:28:00Z</dcterms:created>
  <dcterms:modified xsi:type="dcterms:W3CDTF">2025-12-22T14:13:00Z</dcterms:modified>
</cp:coreProperties>
</file>